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5AA4" w:rsidRPr="00A81D2F" w:rsidRDefault="00674C53" w:rsidP="006A5AA4">
      <w:pPr>
        <w:widowControl w:val="0"/>
        <w:spacing w:line="276" w:lineRule="auto"/>
        <w:jc w:val="both"/>
        <w:rPr>
          <w:rFonts w:ascii="Times New Roman" w:hAnsi="Times New Roman" w:cs="Times New Roman"/>
          <w:color w:val="000000" w:themeColor="text1"/>
          <w:kern w:val="2"/>
          <w:sz w:val="24"/>
        </w:rPr>
      </w:pPr>
      <w:r>
        <w:rPr>
          <w:rFonts w:ascii="Times New Roman" w:hAnsi="Times New Roman" w:cs="Times New Roman"/>
          <w:b/>
          <w:color w:val="000000" w:themeColor="text1"/>
          <w:kern w:val="2"/>
          <w:sz w:val="24"/>
        </w:rPr>
        <w:t>Supporting Information</w:t>
      </w:r>
      <w:r w:rsidR="00F35A60" w:rsidRPr="00A81D2F">
        <w:rPr>
          <w:rFonts w:ascii="Times New Roman" w:hAnsi="Times New Roman" w:cs="Times New Roman"/>
          <w:b/>
          <w:color w:val="000000" w:themeColor="text1"/>
          <w:kern w:val="2"/>
          <w:sz w:val="24"/>
        </w:rPr>
        <w:t xml:space="preserve"> Text</w:t>
      </w:r>
      <w:r>
        <w:rPr>
          <w:rFonts w:ascii="Times New Roman" w:hAnsi="Times New Roman" w:cs="Times New Roman"/>
          <w:b/>
          <w:color w:val="000000" w:themeColor="text1"/>
          <w:kern w:val="2"/>
          <w:sz w:val="24"/>
        </w:rPr>
        <w:t xml:space="preserve"> 1.</w:t>
      </w:r>
      <w:bookmarkStart w:id="0" w:name="_GoBack"/>
      <w:bookmarkEnd w:id="0"/>
      <w:r w:rsidR="00F35A60" w:rsidRPr="00A81D2F">
        <w:rPr>
          <w:rFonts w:ascii="Times New Roman" w:hAnsi="Times New Roman" w:cs="Times New Roman"/>
          <w:b/>
          <w:color w:val="000000" w:themeColor="text1"/>
          <w:kern w:val="2"/>
          <w:sz w:val="24"/>
        </w:rPr>
        <w:t xml:space="preserve">  </w:t>
      </w:r>
      <w:r w:rsidR="00BB6843" w:rsidRPr="00A81D2F">
        <w:rPr>
          <w:rFonts w:ascii="Times New Roman" w:hAnsi="Times New Roman" w:cs="Times New Roman"/>
          <w:color w:val="000000" w:themeColor="text1"/>
          <w:kern w:val="2"/>
          <w:sz w:val="24"/>
        </w:rPr>
        <w:t>Analytical D</w:t>
      </w:r>
      <w:r w:rsidR="006A5AA4" w:rsidRPr="00A81D2F">
        <w:rPr>
          <w:rFonts w:ascii="Times New Roman" w:hAnsi="Times New Roman" w:cs="Times New Roman"/>
          <w:color w:val="000000" w:themeColor="text1"/>
          <w:kern w:val="2"/>
          <w:sz w:val="24"/>
        </w:rPr>
        <w:t xml:space="preserve">ata for </w:t>
      </w:r>
      <w:r w:rsidR="00BB6843" w:rsidRPr="00A81D2F">
        <w:rPr>
          <w:rFonts w:ascii="Times New Roman" w:hAnsi="Times New Roman" w:cs="Times New Roman"/>
          <w:color w:val="000000" w:themeColor="text1"/>
          <w:kern w:val="2"/>
          <w:sz w:val="24"/>
        </w:rPr>
        <w:t xml:space="preserve">Protease </w:t>
      </w:r>
      <w:r w:rsidR="006A5AA4" w:rsidRPr="00A81D2F">
        <w:rPr>
          <w:rFonts w:ascii="Times New Roman" w:hAnsi="Times New Roman" w:cs="Times New Roman"/>
          <w:color w:val="000000" w:themeColor="text1"/>
          <w:kern w:val="2"/>
          <w:sz w:val="24"/>
        </w:rPr>
        <w:t xml:space="preserve">Inhibitors </w:t>
      </w:r>
      <w:r w:rsidR="00BB6843" w:rsidRPr="00A81D2F">
        <w:rPr>
          <w:rFonts w:ascii="Times New Roman" w:hAnsi="Times New Roman" w:cs="Times New Roman"/>
          <w:color w:val="000000" w:themeColor="text1"/>
          <w:kern w:val="2"/>
          <w:sz w:val="24"/>
        </w:rPr>
        <w:t>GRL-0159A and UIC-94003</w:t>
      </w:r>
    </w:p>
    <w:p w:rsidR="00F35A60" w:rsidRPr="00F35A60" w:rsidRDefault="00F35A60" w:rsidP="00C6487A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kern w:val="2"/>
        </w:rPr>
      </w:pPr>
    </w:p>
    <w:p w:rsidR="00782217" w:rsidRPr="00F35A60" w:rsidRDefault="00BB6843" w:rsidP="00C648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5A60">
        <w:rPr>
          <w:rFonts w:ascii="Times New Roman" w:hAnsi="Times New Roman" w:cs="Times New Roman"/>
          <w:b/>
          <w:color w:val="000000" w:themeColor="text1"/>
          <w:kern w:val="2"/>
        </w:rPr>
        <w:t>GRL-0159A:</w:t>
      </w:r>
      <w:r w:rsidRPr="00F35A60">
        <w:rPr>
          <w:rFonts w:ascii="Times New Roman" w:hAnsi="Times New Roman" w:cs="Times New Roman"/>
          <w:b/>
          <w:color w:val="000000" w:themeColor="text1"/>
          <w:kern w:val="2"/>
        </w:rPr>
        <w:tab/>
      </w:r>
      <w:r w:rsidR="00062EE8" w:rsidRPr="00F35A60">
        <w:rPr>
          <w:rFonts w:ascii="Times New Roman" w:hAnsi="Times New Roman" w:cs="Times New Roman"/>
          <w:i/>
          <w:sz w:val="24"/>
          <w:szCs w:val="24"/>
        </w:rPr>
        <w:t>3-((2R</w:t>
      </w:r>
      <w:proofErr w:type="gramStart"/>
      <w:r w:rsidR="00062EE8" w:rsidRPr="00F35A60">
        <w:rPr>
          <w:rFonts w:ascii="Times New Roman" w:hAnsi="Times New Roman" w:cs="Times New Roman"/>
          <w:i/>
          <w:sz w:val="24"/>
          <w:szCs w:val="24"/>
        </w:rPr>
        <w:t>,4R</w:t>
      </w:r>
      <w:proofErr w:type="gramEnd"/>
      <w:r w:rsidR="00062EE8" w:rsidRPr="00F35A60">
        <w:rPr>
          <w:rFonts w:ascii="Times New Roman" w:hAnsi="Times New Roman" w:cs="Times New Roman"/>
          <w:i/>
          <w:sz w:val="24"/>
          <w:szCs w:val="24"/>
        </w:rPr>
        <w:t>)-4-(benzyloxy)-2-(methoxymethyl)pyrrolidine-1-carbonyl)-N-((2S,3R)-3-hydroxy-4-((N-isobutyl-4-methoxyphenyl)sulfonamido)-1-phenylbutan-2-yl)benzamide</w:t>
      </w:r>
      <w:r w:rsidR="00D735EA" w:rsidRPr="00F35A60">
        <w:rPr>
          <w:rFonts w:ascii="Times New Roman" w:hAnsi="Times New Roman" w:cs="Times New Roman"/>
          <w:i/>
          <w:sz w:val="24"/>
          <w:szCs w:val="24"/>
        </w:rPr>
        <w:t xml:space="preserve"> (</w:t>
      </w:r>
      <w:r w:rsidR="00D735EA" w:rsidRPr="00F35A60">
        <w:rPr>
          <w:rFonts w:ascii="Times New Roman" w:hAnsi="Times New Roman" w:cs="Times New Roman"/>
          <w:b/>
          <w:i/>
          <w:sz w:val="24"/>
          <w:szCs w:val="24"/>
        </w:rPr>
        <w:t>159A</w:t>
      </w:r>
      <w:r w:rsidR="00D735EA" w:rsidRPr="00F35A60">
        <w:rPr>
          <w:rFonts w:ascii="Times New Roman" w:hAnsi="Times New Roman" w:cs="Times New Roman"/>
          <w:i/>
          <w:sz w:val="24"/>
          <w:szCs w:val="24"/>
        </w:rPr>
        <w:t>)</w:t>
      </w:r>
      <w:r w:rsidR="00062EE8" w:rsidRPr="00F35A60">
        <w:rPr>
          <w:rFonts w:ascii="Times New Roman" w:hAnsi="Times New Roman" w:cs="Times New Roman"/>
          <w:sz w:val="24"/>
          <w:szCs w:val="24"/>
        </w:rPr>
        <w:t>.</w:t>
      </w:r>
      <w:r w:rsidR="00062EE8" w:rsidRPr="00F35A6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0E0F9E" w:rsidRPr="00F35A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E0F9E" w:rsidRPr="00F35A60">
        <w:rPr>
          <w:rFonts w:ascii="Times New Roman" w:hAnsi="Times New Roman" w:cs="Times New Roman"/>
          <w:sz w:val="24"/>
          <w:szCs w:val="24"/>
        </w:rPr>
        <w:t>H NMR (400 MHz, CDCl</w:t>
      </w:r>
      <w:r w:rsidR="000E0F9E" w:rsidRPr="00F35A6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0E0F9E" w:rsidRPr="00F35A60">
        <w:rPr>
          <w:rFonts w:ascii="Times New Roman" w:hAnsi="Times New Roman" w:cs="Times New Roman"/>
          <w:sz w:val="24"/>
          <w:szCs w:val="24"/>
        </w:rPr>
        <w:t xml:space="preserve">) δ </w:t>
      </w:r>
      <w:r w:rsidR="00CC5C8B" w:rsidRPr="00F35A60">
        <w:rPr>
          <w:rFonts w:ascii="Times New Roman" w:hAnsi="Times New Roman" w:cs="Times New Roman"/>
          <w:sz w:val="24"/>
          <w:szCs w:val="24"/>
        </w:rPr>
        <w:t xml:space="preserve">7.71 (s, 1H), </w:t>
      </w:r>
      <w:r w:rsidR="00F55BC4" w:rsidRPr="00F35A60">
        <w:rPr>
          <w:rFonts w:ascii="Times New Roman" w:hAnsi="Times New Roman" w:cs="Times New Roman"/>
          <w:sz w:val="24"/>
          <w:szCs w:val="24"/>
        </w:rPr>
        <w:t xml:space="preserve">7.69-7.64 (m, 3H), </w:t>
      </w:r>
      <w:r w:rsidR="003E21FD" w:rsidRPr="00F35A60">
        <w:rPr>
          <w:rFonts w:ascii="Times New Roman" w:hAnsi="Times New Roman" w:cs="Times New Roman"/>
          <w:sz w:val="24"/>
          <w:szCs w:val="24"/>
        </w:rPr>
        <w:t xml:space="preserve">7.58 (d, </w:t>
      </w:r>
      <w:r w:rsidR="003E21FD" w:rsidRPr="00F35A60">
        <w:rPr>
          <w:rFonts w:ascii="Times New Roman" w:hAnsi="Times New Roman" w:cs="Times New Roman"/>
          <w:i/>
          <w:sz w:val="24"/>
          <w:szCs w:val="24"/>
        </w:rPr>
        <w:t xml:space="preserve">J </w:t>
      </w:r>
      <w:r w:rsidR="003E21FD" w:rsidRPr="00F35A60">
        <w:rPr>
          <w:rFonts w:ascii="Times New Roman" w:hAnsi="Times New Roman" w:cs="Times New Roman"/>
          <w:sz w:val="24"/>
          <w:szCs w:val="24"/>
        </w:rPr>
        <w:t xml:space="preserve">= </w:t>
      </w:r>
      <w:r w:rsidR="007B5A2D" w:rsidRPr="00F35A60">
        <w:rPr>
          <w:rFonts w:ascii="Times New Roman" w:hAnsi="Times New Roman" w:cs="Times New Roman"/>
          <w:sz w:val="24"/>
          <w:szCs w:val="24"/>
        </w:rPr>
        <w:t xml:space="preserve">7.6 Hz, 1H), 7.43 (t, </w:t>
      </w:r>
      <w:r w:rsidR="007B5A2D" w:rsidRPr="00F35A60">
        <w:rPr>
          <w:rFonts w:ascii="Times New Roman" w:hAnsi="Times New Roman" w:cs="Times New Roman"/>
          <w:i/>
          <w:sz w:val="24"/>
          <w:szCs w:val="24"/>
        </w:rPr>
        <w:t>J</w:t>
      </w:r>
      <w:r w:rsidR="007B5A2D" w:rsidRPr="00F35A60">
        <w:rPr>
          <w:rFonts w:ascii="Times New Roman" w:hAnsi="Times New Roman" w:cs="Times New Roman"/>
          <w:sz w:val="24"/>
          <w:szCs w:val="24"/>
        </w:rPr>
        <w:t xml:space="preserve"> = 7.7 Hz, 1H), 7.29</w:t>
      </w:r>
      <w:r w:rsidR="004D40FB" w:rsidRPr="00F35A60">
        <w:rPr>
          <w:rFonts w:ascii="Times New Roman" w:hAnsi="Times New Roman" w:cs="Times New Roman"/>
          <w:sz w:val="24"/>
          <w:szCs w:val="24"/>
        </w:rPr>
        <w:t>-7.28</w:t>
      </w:r>
      <w:r w:rsidR="007B5A2D" w:rsidRPr="00F35A60">
        <w:rPr>
          <w:rFonts w:ascii="Times New Roman" w:hAnsi="Times New Roman" w:cs="Times New Roman"/>
          <w:sz w:val="24"/>
          <w:szCs w:val="24"/>
        </w:rPr>
        <w:t xml:space="preserve"> (m, 7H), 7.26 (</w:t>
      </w:r>
      <w:r w:rsidR="00F55BC4" w:rsidRPr="00F35A60">
        <w:rPr>
          <w:rFonts w:ascii="Times New Roman" w:hAnsi="Times New Roman" w:cs="Times New Roman"/>
          <w:sz w:val="24"/>
          <w:szCs w:val="24"/>
        </w:rPr>
        <w:t>s, 2H), 7.20 (</w:t>
      </w:r>
      <w:proofErr w:type="spellStart"/>
      <w:r w:rsidR="00F55BC4" w:rsidRPr="00F35A60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="00371FB0" w:rsidRPr="00F35A60">
        <w:rPr>
          <w:rFonts w:ascii="Times New Roman" w:hAnsi="Times New Roman" w:cs="Times New Roman"/>
          <w:sz w:val="24"/>
          <w:szCs w:val="24"/>
        </w:rPr>
        <w:t xml:space="preserve">, </w:t>
      </w:r>
      <w:r w:rsidR="00371FB0" w:rsidRPr="00F35A60">
        <w:rPr>
          <w:rFonts w:ascii="Times New Roman" w:hAnsi="Times New Roman" w:cs="Times New Roman"/>
          <w:i/>
          <w:sz w:val="24"/>
          <w:szCs w:val="24"/>
        </w:rPr>
        <w:t>J</w:t>
      </w:r>
      <w:r w:rsidR="00F55BC4" w:rsidRPr="00F35A60">
        <w:rPr>
          <w:rFonts w:ascii="Times New Roman" w:hAnsi="Times New Roman" w:cs="Times New Roman"/>
          <w:sz w:val="24"/>
          <w:szCs w:val="24"/>
        </w:rPr>
        <w:t xml:space="preserve"> = 5.1, 3.2</w:t>
      </w:r>
      <w:r w:rsidR="00371FB0" w:rsidRPr="00F35A60">
        <w:rPr>
          <w:rFonts w:ascii="Times New Roman" w:hAnsi="Times New Roman" w:cs="Times New Roman"/>
          <w:sz w:val="24"/>
          <w:szCs w:val="24"/>
        </w:rPr>
        <w:t xml:space="preserve"> Hz, 1H)</w:t>
      </w:r>
      <w:r w:rsidR="007B5A2D" w:rsidRPr="00F35A60">
        <w:rPr>
          <w:rFonts w:ascii="Times New Roman" w:hAnsi="Times New Roman" w:cs="Times New Roman"/>
          <w:sz w:val="24"/>
          <w:szCs w:val="24"/>
        </w:rPr>
        <w:t xml:space="preserve"> </w:t>
      </w:r>
      <w:r w:rsidR="003E21FD" w:rsidRPr="00F35A60">
        <w:rPr>
          <w:rFonts w:ascii="Times New Roman" w:hAnsi="Times New Roman" w:cs="Times New Roman"/>
          <w:sz w:val="24"/>
          <w:szCs w:val="24"/>
        </w:rPr>
        <w:t xml:space="preserve">6.96 (d, </w:t>
      </w:r>
      <w:r w:rsidR="003E21FD" w:rsidRPr="00F35A60">
        <w:rPr>
          <w:rFonts w:ascii="Times New Roman" w:hAnsi="Times New Roman" w:cs="Times New Roman"/>
          <w:i/>
          <w:sz w:val="24"/>
          <w:szCs w:val="24"/>
        </w:rPr>
        <w:t>J</w:t>
      </w:r>
      <w:r w:rsidR="003E21FD" w:rsidRPr="00F35A60">
        <w:rPr>
          <w:rFonts w:ascii="Times New Roman" w:hAnsi="Times New Roman" w:cs="Times New Roman"/>
          <w:sz w:val="24"/>
          <w:szCs w:val="24"/>
        </w:rPr>
        <w:t xml:space="preserve"> = 8.8. Hz, 2H)</w:t>
      </w:r>
      <w:r w:rsidR="00371FB0" w:rsidRPr="00F35A60">
        <w:rPr>
          <w:rFonts w:ascii="Times New Roman" w:hAnsi="Times New Roman" w:cs="Times New Roman"/>
          <w:sz w:val="24"/>
          <w:szCs w:val="24"/>
        </w:rPr>
        <w:t>, 6.49 (d, 8.2 Hz, 1H)</w:t>
      </w:r>
      <w:r w:rsidR="00865AF5" w:rsidRPr="00F35A60">
        <w:rPr>
          <w:rFonts w:ascii="Times New Roman" w:hAnsi="Times New Roman" w:cs="Times New Roman"/>
          <w:sz w:val="24"/>
          <w:szCs w:val="24"/>
        </w:rPr>
        <w:t xml:space="preserve">, </w:t>
      </w:r>
      <w:r w:rsidR="00831AC0" w:rsidRPr="00F35A60">
        <w:rPr>
          <w:rFonts w:ascii="Times New Roman" w:hAnsi="Times New Roman" w:cs="Times New Roman"/>
          <w:sz w:val="24"/>
          <w:szCs w:val="24"/>
        </w:rPr>
        <w:t xml:space="preserve">4.53 (d, </w:t>
      </w:r>
      <w:r w:rsidR="00831AC0" w:rsidRPr="00F35A60">
        <w:rPr>
          <w:rFonts w:ascii="Times New Roman" w:hAnsi="Times New Roman" w:cs="Times New Roman"/>
          <w:i/>
          <w:sz w:val="24"/>
          <w:szCs w:val="24"/>
        </w:rPr>
        <w:t>J</w:t>
      </w:r>
      <w:r w:rsidR="00831AC0" w:rsidRPr="00F35A60">
        <w:rPr>
          <w:rFonts w:ascii="Times New Roman" w:hAnsi="Times New Roman" w:cs="Times New Roman"/>
          <w:sz w:val="24"/>
          <w:szCs w:val="24"/>
        </w:rPr>
        <w:t xml:space="preserve"> = 11.1 Hz, 2H), 4.41 (</w:t>
      </w:r>
      <w:proofErr w:type="spellStart"/>
      <w:r w:rsidR="00831AC0" w:rsidRPr="00F35A60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="00831AC0" w:rsidRPr="00F35A60">
        <w:rPr>
          <w:rFonts w:ascii="Times New Roman" w:hAnsi="Times New Roman" w:cs="Times New Roman"/>
          <w:sz w:val="24"/>
          <w:szCs w:val="24"/>
        </w:rPr>
        <w:t xml:space="preserve">, </w:t>
      </w:r>
      <w:r w:rsidR="00831AC0" w:rsidRPr="00F35A60">
        <w:rPr>
          <w:rFonts w:ascii="Times New Roman" w:hAnsi="Times New Roman" w:cs="Times New Roman"/>
          <w:i/>
          <w:sz w:val="24"/>
          <w:szCs w:val="24"/>
        </w:rPr>
        <w:t>J</w:t>
      </w:r>
      <w:r w:rsidR="00831AC0" w:rsidRPr="00F35A60">
        <w:rPr>
          <w:rFonts w:ascii="Times New Roman" w:hAnsi="Times New Roman" w:cs="Times New Roman"/>
          <w:sz w:val="24"/>
          <w:szCs w:val="24"/>
        </w:rPr>
        <w:t xml:space="preserve"> = 13.1, 8.3, 2H), 4.18 (s, 1H), 4.00 (d, </w:t>
      </w:r>
      <w:r w:rsidR="00831AC0" w:rsidRPr="00F35A60">
        <w:rPr>
          <w:rFonts w:ascii="Times New Roman" w:hAnsi="Times New Roman" w:cs="Times New Roman"/>
          <w:i/>
          <w:sz w:val="24"/>
          <w:szCs w:val="24"/>
        </w:rPr>
        <w:t>J</w:t>
      </w:r>
      <w:r w:rsidR="00831AC0" w:rsidRPr="00F35A60">
        <w:rPr>
          <w:rFonts w:ascii="Times New Roman" w:hAnsi="Times New Roman" w:cs="Times New Roman"/>
          <w:sz w:val="24"/>
          <w:szCs w:val="24"/>
        </w:rPr>
        <w:t xml:space="preserve"> = 17.7 Hz, 2H), 3.86 (s, 3H), </w:t>
      </w:r>
      <w:r w:rsidR="00250477" w:rsidRPr="00F35A60">
        <w:rPr>
          <w:rFonts w:ascii="Times New Roman" w:hAnsi="Times New Roman" w:cs="Times New Roman"/>
          <w:sz w:val="24"/>
          <w:szCs w:val="24"/>
        </w:rPr>
        <w:t xml:space="preserve">3.82 (d, </w:t>
      </w:r>
      <w:r w:rsidR="00250477" w:rsidRPr="00F35A60">
        <w:rPr>
          <w:rFonts w:ascii="Times New Roman" w:hAnsi="Times New Roman" w:cs="Times New Roman"/>
          <w:i/>
          <w:sz w:val="24"/>
          <w:szCs w:val="24"/>
        </w:rPr>
        <w:t>J</w:t>
      </w:r>
      <w:r w:rsidR="00250477" w:rsidRPr="00F35A60">
        <w:rPr>
          <w:rFonts w:ascii="Times New Roman" w:hAnsi="Times New Roman" w:cs="Times New Roman"/>
          <w:sz w:val="24"/>
          <w:szCs w:val="24"/>
        </w:rPr>
        <w:t xml:space="preserve"> = 19.5 Hz, 2H), </w:t>
      </w:r>
      <w:r w:rsidR="005B6808" w:rsidRPr="00F35A60">
        <w:rPr>
          <w:rFonts w:ascii="Times New Roman" w:hAnsi="Times New Roman" w:cs="Times New Roman"/>
          <w:sz w:val="24"/>
          <w:szCs w:val="24"/>
        </w:rPr>
        <w:t xml:space="preserve">3.62-3.50 (m, 1H), 3.42 (s, 3H), 3.14-3.07 (m, 4H), 2.90-2.86 (m, </w:t>
      </w:r>
      <w:r w:rsidR="00651DB1" w:rsidRPr="00F35A60">
        <w:rPr>
          <w:rFonts w:ascii="Times New Roman" w:hAnsi="Times New Roman" w:cs="Times New Roman"/>
          <w:sz w:val="24"/>
          <w:szCs w:val="24"/>
        </w:rPr>
        <w:t>2H), 2.24 (s, 2H), 1.89-1.85 (m, 1H), 1.72 (</w:t>
      </w:r>
      <w:proofErr w:type="spellStart"/>
      <w:r w:rsidR="00651DB1" w:rsidRPr="00F35A60">
        <w:rPr>
          <w:rFonts w:ascii="Times New Roman" w:hAnsi="Times New Roman" w:cs="Times New Roman"/>
          <w:sz w:val="24"/>
          <w:szCs w:val="24"/>
        </w:rPr>
        <w:t>brs</w:t>
      </w:r>
      <w:proofErr w:type="spellEnd"/>
      <w:r w:rsidR="00651DB1" w:rsidRPr="00F35A60">
        <w:rPr>
          <w:rFonts w:ascii="Times New Roman" w:hAnsi="Times New Roman" w:cs="Times New Roman"/>
          <w:sz w:val="24"/>
          <w:szCs w:val="24"/>
        </w:rPr>
        <w:t xml:space="preserve">, 1H), 0.87 (t, </w:t>
      </w:r>
      <w:r w:rsidR="00651DB1" w:rsidRPr="00F35A60">
        <w:rPr>
          <w:rFonts w:ascii="Times New Roman" w:hAnsi="Times New Roman" w:cs="Times New Roman"/>
          <w:i/>
          <w:sz w:val="24"/>
          <w:szCs w:val="24"/>
        </w:rPr>
        <w:t>J</w:t>
      </w:r>
      <w:r w:rsidR="00651DB1" w:rsidRPr="00F35A60">
        <w:rPr>
          <w:rFonts w:ascii="Times New Roman" w:hAnsi="Times New Roman" w:cs="Times New Roman"/>
          <w:sz w:val="24"/>
          <w:szCs w:val="24"/>
        </w:rPr>
        <w:t xml:space="preserve"> = 6.4 Hz, 6H); </w:t>
      </w:r>
      <w:r w:rsidR="00651DB1" w:rsidRPr="00F35A6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651DB1" w:rsidRPr="00F35A60">
        <w:rPr>
          <w:rFonts w:ascii="Times New Roman" w:hAnsi="Times New Roman" w:cs="Times New Roman"/>
          <w:sz w:val="24"/>
          <w:szCs w:val="24"/>
        </w:rPr>
        <w:t>C NMR (100 MHz, CDCl</w:t>
      </w:r>
      <w:r w:rsidR="00651DB1" w:rsidRPr="00F35A6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651DB1" w:rsidRPr="00F35A60">
        <w:rPr>
          <w:rFonts w:ascii="Times New Roman" w:hAnsi="Times New Roman" w:cs="Times New Roman"/>
          <w:sz w:val="24"/>
          <w:szCs w:val="24"/>
        </w:rPr>
        <w:t>) δ 167.1, 163.0, 137.6, 137.2, 134.3, 130.3, 129.7, 129.3, 128.6, 128.4, 127.8</w:t>
      </w:r>
      <w:r w:rsidR="009D23DD" w:rsidRPr="00F35A60">
        <w:rPr>
          <w:rFonts w:ascii="Times New Roman" w:hAnsi="Times New Roman" w:cs="Times New Roman"/>
          <w:sz w:val="24"/>
          <w:szCs w:val="24"/>
        </w:rPr>
        <w:t xml:space="preserve">, 127.6, 126.6, 125.6, 114.3, 72.7, 72.3, 71.4, 58.8, 55.5, 55.0, 54.5, 53.5, 35.0, 32.4, 27.2, 20.0, 19.9; </w:t>
      </w:r>
      <w:r w:rsidR="00062EE8" w:rsidRPr="00F35A60">
        <w:rPr>
          <w:rFonts w:ascii="Times New Roman" w:hAnsi="Times New Roman" w:cs="Times New Roman"/>
          <w:sz w:val="24"/>
          <w:szCs w:val="24"/>
        </w:rPr>
        <w:t>LRMS-ESI (</w:t>
      </w:r>
      <w:r w:rsidR="00062EE8" w:rsidRPr="00F35A60">
        <w:rPr>
          <w:rFonts w:ascii="Times New Roman" w:hAnsi="Times New Roman" w:cs="Times New Roman"/>
          <w:i/>
          <w:sz w:val="24"/>
          <w:szCs w:val="24"/>
        </w:rPr>
        <w:t>m</w:t>
      </w:r>
      <w:r w:rsidR="00062EE8" w:rsidRPr="00F35A60">
        <w:rPr>
          <w:rFonts w:ascii="Times New Roman" w:hAnsi="Times New Roman" w:cs="Times New Roman"/>
          <w:sz w:val="24"/>
          <w:szCs w:val="24"/>
        </w:rPr>
        <w:t>/</w:t>
      </w:r>
      <w:r w:rsidR="00062EE8" w:rsidRPr="00F35A60">
        <w:rPr>
          <w:rFonts w:ascii="Times New Roman" w:hAnsi="Times New Roman" w:cs="Times New Roman"/>
          <w:i/>
          <w:sz w:val="24"/>
          <w:szCs w:val="24"/>
        </w:rPr>
        <w:t>z</w:t>
      </w:r>
      <w:r w:rsidR="00062EE8" w:rsidRPr="00F35A60">
        <w:rPr>
          <w:rFonts w:ascii="Times New Roman" w:hAnsi="Times New Roman" w:cs="Times New Roman"/>
          <w:sz w:val="24"/>
          <w:szCs w:val="24"/>
        </w:rPr>
        <w:t>) 780.8 [M + Na]</w:t>
      </w:r>
      <w:r w:rsidR="00062EE8" w:rsidRPr="00F35A6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735EA" w:rsidRPr="00F35A60">
        <w:rPr>
          <w:rFonts w:ascii="Times New Roman" w:hAnsi="Times New Roman" w:cs="Times New Roman"/>
          <w:sz w:val="24"/>
          <w:szCs w:val="24"/>
        </w:rPr>
        <w:t>.</w:t>
      </w:r>
    </w:p>
    <w:p w:rsidR="00F35A60" w:rsidRPr="00F35A60" w:rsidRDefault="00F35A60" w:rsidP="00C6487A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kern w:val="2"/>
        </w:rPr>
      </w:pPr>
    </w:p>
    <w:p w:rsidR="00062EE8" w:rsidRPr="00F35A60" w:rsidRDefault="00BB6843" w:rsidP="00C648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5A60">
        <w:rPr>
          <w:rFonts w:ascii="Times New Roman" w:hAnsi="Times New Roman" w:cs="Times New Roman"/>
          <w:b/>
          <w:color w:val="000000" w:themeColor="text1"/>
          <w:kern w:val="2"/>
        </w:rPr>
        <w:t>UIC-94003</w:t>
      </w:r>
      <w:r w:rsidRPr="00F35A60">
        <w:rPr>
          <w:rFonts w:ascii="Times New Roman" w:hAnsi="Times New Roman" w:cs="Times New Roman"/>
          <w:i/>
          <w:sz w:val="24"/>
          <w:szCs w:val="24"/>
        </w:rPr>
        <w:t xml:space="preserve">: </w:t>
      </w:r>
      <w:r w:rsidR="00D735EA" w:rsidRPr="00F35A60">
        <w:rPr>
          <w:rFonts w:ascii="Times New Roman" w:hAnsi="Times New Roman" w:cs="Times New Roman"/>
          <w:i/>
          <w:sz w:val="24"/>
          <w:szCs w:val="24"/>
        </w:rPr>
        <w:t>(3R,3aS,6aR)-</w:t>
      </w:r>
      <w:proofErr w:type="spellStart"/>
      <w:r w:rsidR="00D735EA" w:rsidRPr="00F35A60">
        <w:rPr>
          <w:rFonts w:ascii="Times New Roman" w:hAnsi="Times New Roman" w:cs="Times New Roman"/>
          <w:i/>
          <w:sz w:val="24"/>
          <w:szCs w:val="24"/>
        </w:rPr>
        <w:t>hexahydrofuro</w:t>
      </w:r>
      <w:proofErr w:type="spellEnd"/>
      <w:r w:rsidR="00D735EA" w:rsidRPr="00F35A60">
        <w:rPr>
          <w:rFonts w:ascii="Times New Roman" w:hAnsi="Times New Roman" w:cs="Times New Roman"/>
          <w:i/>
          <w:sz w:val="24"/>
          <w:szCs w:val="24"/>
        </w:rPr>
        <w:t>[2,3-b]furan-3-yl ((2S,3R)-3-hydroxy-4-((N-isobutyl-4-methoxyphenyl)sulfonamido)-1-phenylbutan-2-yl)carbamate.</w:t>
      </w:r>
      <w:r w:rsidR="00D735EA" w:rsidRPr="00F35A60">
        <w:rPr>
          <w:rFonts w:ascii="Times New Roman" w:hAnsi="Times New Roman" w:cs="Times New Roman"/>
          <w:sz w:val="24"/>
          <w:szCs w:val="24"/>
        </w:rPr>
        <w:t xml:space="preserve"> </w:t>
      </w:r>
      <w:r w:rsidR="00D735EA" w:rsidRPr="00F35A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735EA" w:rsidRPr="00F35A60">
        <w:rPr>
          <w:rFonts w:ascii="Times New Roman" w:hAnsi="Times New Roman" w:cs="Times New Roman"/>
          <w:sz w:val="24"/>
          <w:szCs w:val="24"/>
        </w:rPr>
        <w:t>H NMR (400 MHz, CDCl</w:t>
      </w:r>
      <w:r w:rsidR="00D735EA" w:rsidRPr="00F35A6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D735EA" w:rsidRPr="00F35A60">
        <w:rPr>
          <w:rFonts w:ascii="Times New Roman" w:hAnsi="Times New Roman" w:cs="Times New Roman"/>
          <w:sz w:val="24"/>
          <w:szCs w:val="24"/>
        </w:rPr>
        <w:t xml:space="preserve">) δ 7.71 (d, </w:t>
      </w:r>
      <w:r w:rsidR="00D735EA" w:rsidRPr="00F35A60">
        <w:rPr>
          <w:rFonts w:ascii="Times New Roman" w:hAnsi="Times New Roman" w:cs="Times New Roman"/>
          <w:i/>
          <w:sz w:val="24"/>
          <w:szCs w:val="24"/>
        </w:rPr>
        <w:t>J</w:t>
      </w:r>
      <w:r w:rsidR="00D735EA" w:rsidRPr="00F35A60">
        <w:rPr>
          <w:rFonts w:ascii="Times New Roman" w:hAnsi="Times New Roman" w:cs="Times New Roman"/>
          <w:sz w:val="24"/>
          <w:szCs w:val="24"/>
        </w:rPr>
        <w:t xml:space="preserve"> = 8.8. Hz, 2H), </w:t>
      </w:r>
      <w:r w:rsidR="00396307" w:rsidRPr="00F35A60">
        <w:rPr>
          <w:rFonts w:ascii="Times New Roman" w:hAnsi="Times New Roman" w:cs="Times New Roman"/>
          <w:sz w:val="24"/>
          <w:szCs w:val="24"/>
        </w:rPr>
        <w:t xml:space="preserve">7.28-7.26 (m, 2H), 7.23-7.21 (m, 3H), 6.99 (d, </w:t>
      </w:r>
      <w:r w:rsidR="00396307" w:rsidRPr="00F35A60">
        <w:rPr>
          <w:rFonts w:ascii="Times New Roman" w:hAnsi="Times New Roman" w:cs="Times New Roman"/>
          <w:i/>
          <w:sz w:val="24"/>
          <w:szCs w:val="24"/>
        </w:rPr>
        <w:t>J</w:t>
      </w:r>
      <w:r w:rsidR="00396307" w:rsidRPr="00F35A60">
        <w:rPr>
          <w:rFonts w:ascii="Times New Roman" w:hAnsi="Times New Roman" w:cs="Times New Roman"/>
          <w:sz w:val="24"/>
          <w:szCs w:val="24"/>
        </w:rPr>
        <w:t xml:space="preserve"> = 8.8. Hz, 2H), 5.64 (d, </w:t>
      </w:r>
      <w:r w:rsidR="00396307" w:rsidRPr="00F35A60">
        <w:rPr>
          <w:rFonts w:ascii="Times New Roman" w:hAnsi="Times New Roman" w:cs="Times New Roman"/>
          <w:i/>
          <w:sz w:val="24"/>
          <w:szCs w:val="24"/>
        </w:rPr>
        <w:t>J</w:t>
      </w:r>
      <w:r w:rsidR="00396307" w:rsidRPr="00F35A60">
        <w:rPr>
          <w:rFonts w:ascii="Times New Roman" w:hAnsi="Times New Roman" w:cs="Times New Roman"/>
          <w:sz w:val="24"/>
          <w:szCs w:val="24"/>
        </w:rPr>
        <w:t xml:space="preserve"> = 5.2 Hz, 1H), </w:t>
      </w:r>
      <w:r w:rsidR="006A1744" w:rsidRPr="00F35A60">
        <w:rPr>
          <w:rFonts w:ascii="Times New Roman" w:hAnsi="Times New Roman" w:cs="Times New Roman"/>
          <w:sz w:val="24"/>
          <w:szCs w:val="24"/>
        </w:rPr>
        <w:t xml:space="preserve">5.02 (q, </w:t>
      </w:r>
      <w:r w:rsidR="006A1744" w:rsidRPr="00F35A6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6A1744" w:rsidRPr="00F35A60">
        <w:rPr>
          <w:rFonts w:ascii="Times New Roman" w:hAnsi="Times New Roman" w:cs="Times New Roman"/>
          <w:sz w:val="24"/>
          <w:szCs w:val="24"/>
        </w:rPr>
        <w:t xml:space="preserve"> = 6.7 Hz, 1H), 4.94 (d, </w:t>
      </w:r>
      <w:r w:rsidR="006A1744" w:rsidRPr="00F35A6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6A1744" w:rsidRPr="00F35A60">
        <w:rPr>
          <w:rFonts w:ascii="Times New Roman" w:hAnsi="Times New Roman" w:cs="Times New Roman"/>
          <w:sz w:val="24"/>
          <w:szCs w:val="24"/>
        </w:rPr>
        <w:t xml:space="preserve"> = 8.8 Hz, 1H), </w:t>
      </w:r>
      <w:r w:rsidR="00F1504A" w:rsidRPr="00F35A60">
        <w:rPr>
          <w:rFonts w:ascii="Times New Roman" w:hAnsi="Times New Roman" w:cs="Times New Roman"/>
          <w:sz w:val="24"/>
          <w:szCs w:val="24"/>
        </w:rPr>
        <w:t>3.95 (</w:t>
      </w:r>
      <w:proofErr w:type="spellStart"/>
      <w:r w:rsidR="00F1504A" w:rsidRPr="00F35A60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="00F1504A" w:rsidRPr="00F35A60">
        <w:rPr>
          <w:rFonts w:ascii="Times New Roman" w:hAnsi="Times New Roman" w:cs="Times New Roman"/>
          <w:sz w:val="24"/>
          <w:szCs w:val="24"/>
        </w:rPr>
        <w:t xml:space="preserve">, </w:t>
      </w:r>
      <w:r w:rsidR="00F1504A" w:rsidRPr="00F35A60">
        <w:rPr>
          <w:rFonts w:ascii="Times New Roman" w:hAnsi="Times New Roman" w:cs="Times New Roman"/>
          <w:i/>
          <w:sz w:val="24"/>
          <w:szCs w:val="24"/>
        </w:rPr>
        <w:t>J</w:t>
      </w:r>
      <w:r w:rsidR="00F1504A" w:rsidRPr="00F35A60">
        <w:rPr>
          <w:rFonts w:ascii="Times New Roman" w:hAnsi="Times New Roman" w:cs="Times New Roman"/>
          <w:sz w:val="24"/>
          <w:szCs w:val="24"/>
        </w:rPr>
        <w:t xml:space="preserve"> = 9.7, 6.3 Hz, 1H), 3.88 (s, 3H), </w:t>
      </w:r>
      <w:r w:rsidR="006A1744" w:rsidRPr="00F35A60">
        <w:rPr>
          <w:rFonts w:ascii="Times New Roman" w:hAnsi="Times New Roman" w:cs="Times New Roman"/>
          <w:sz w:val="24"/>
          <w:szCs w:val="24"/>
        </w:rPr>
        <w:t xml:space="preserve">3.85-3.83 (m, 3H), </w:t>
      </w:r>
      <w:r w:rsidR="00982DD9" w:rsidRPr="00F35A60">
        <w:rPr>
          <w:rFonts w:ascii="Times New Roman" w:hAnsi="Times New Roman" w:cs="Times New Roman"/>
          <w:sz w:val="24"/>
          <w:szCs w:val="24"/>
        </w:rPr>
        <w:t>3.75 – 3.63 (m, 3H), 3.17 (</w:t>
      </w:r>
      <w:proofErr w:type="spellStart"/>
      <w:r w:rsidR="00982DD9" w:rsidRPr="00F35A60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="00982DD9" w:rsidRPr="00F35A60">
        <w:rPr>
          <w:rFonts w:ascii="Times New Roman" w:hAnsi="Times New Roman" w:cs="Times New Roman"/>
          <w:sz w:val="24"/>
          <w:szCs w:val="24"/>
        </w:rPr>
        <w:t xml:space="preserve">, </w:t>
      </w:r>
      <w:r w:rsidR="00982DD9" w:rsidRPr="00F35A6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982DD9" w:rsidRPr="00F35A60">
        <w:rPr>
          <w:rFonts w:ascii="Times New Roman" w:hAnsi="Times New Roman" w:cs="Times New Roman"/>
          <w:sz w:val="24"/>
          <w:szCs w:val="24"/>
        </w:rPr>
        <w:t xml:space="preserve"> = 15.1, 8.5 Hz, 1H), </w:t>
      </w:r>
      <w:r w:rsidR="003C6957" w:rsidRPr="00F35A60">
        <w:rPr>
          <w:rFonts w:ascii="Times New Roman" w:hAnsi="Times New Roman" w:cs="Times New Roman"/>
          <w:sz w:val="24"/>
          <w:szCs w:val="24"/>
        </w:rPr>
        <w:t>3.08 (</w:t>
      </w:r>
      <w:proofErr w:type="spellStart"/>
      <w:r w:rsidR="003C6957" w:rsidRPr="00F35A60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="003C6957" w:rsidRPr="00F35A60">
        <w:rPr>
          <w:rFonts w:ascii="Times New Roman" w:hAnsi="Times New Roman" w:cs="Times New Roman"/>
          <w:sz w:val="24"/>
          <w:szCs w:val="24"/>
        </w:rPr>
        <w:t xml:space="preserve">, </w:t>
      </w:r>
      <w:r w:rsidR="003C6957" w:rsidRPr="00F35A6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3C6957" w:rsidRPr="00F35A60">
        <w:rPr>
          <w:rFonts w:ascii="Times New Roman" w:hAnsi="Times New Roman" w:cs="Times New Roman"/>
          <w:sz w:val="24"/>
          <w:szCs w:val="24"/>
        </w:rPr>
        <w:t xml:space="preserve"> = 14.2, 4.3 Hz, 1H), 3.00 (</w:t>
      </w:r>
      <w:proofErr w:type="spellStart"/>
      <w:r w:rsidR="003C6957" w:rsidRPr="00F35A60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="003C6957" w:rsidRPr="00F35A60">
        <w:rPr>
          <w:rFonts w:ascii="Times New Roman" w:hAnsi="Times New Roman" w:cs="Times New Roman"/>
          <w:sz w:val="24"/>
          <w:szCs w:val="24"/>
        </w:rPr>
        <w:t xml:space="preserve">, </w:t>
      </w:r>
      <w:r w:rsidR="003C6957" w:rsidRPr="00F35A6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3C6957" w:rsidRPr="00F35A60">
        <w:rPr>
          <w:rFonts w:ascii="Times New Roman" w:hAnsi="Times New Roman" w:cs="Times New Roman"/>
          <w:sz w:val="24"/>
          <w:szCs w:val="24"/>
        </w:rPr>
        <w:t xml:space="preserve"> = 5.5, 2.9 Hz, 1H), 2.98 – 2.94 (m, 1H), 2.90 (td, </w:t>
      </w:r>
      <w:r w:rsidR="003C6957" w:rsidRPr="00F35A6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3C6957" w:rsidRPr="00F35A60">
        <w:rPr>
          <w:rFonts w:ascii="Times New Roman" w:hAnsi="Times New Roman" w:cs="Times New Roman"/>
          <w:sz w:val="24"/>
          <w:szCs w:val="24"/>
        </w:rPr>
        <w:t xml:space="preserve"> = 9.6, 8.5, 4.9 Hz, 1H), 2.81 (d, </w:t>
      </w:r>
      <w:r w:rsidR="003C6957" w:rsidRPr="00F35A6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3C6957" w:rsidRPr="00F35A60">
        <w:rPr>
          <w:rFonts w:ascii="Times New Roman" w:hAnsi="Times New Roman" w:cs="Times New Roman"/>
          <w:sz w:val="24"/>
          <w:szCs w:val="24"/>
        </w:rPr>
        <w:t xml:space="preserve"> = 6.5 Hz, 1H), 2.79 – 2.76 (m, 1H), 1.83 (</w:t>
      </w:r>
      <w:proofErr w:type="spellStart"/>
      <w:r w:rsidR="003C6957" w:rsidRPr="00F35A60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="003C6957" w:rsidRPr="00F35A60">
        <w:rPr>
          <w:rFonts w:ascii="Times New Roman" w:hAnsi="Times New Roman" w:cs="Times New Roman"/>
          <w:sz w:val="24"/>
          <w:szCs w:val="24"/>
        </w:rPr>
        <w:t xml:space="preserve">, </w:t>
      </w:r>
      <w:r w:rsidR="003C6957" w:rsidRPr="00F35A6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3C6957" w:rsidRPr="00F35A60">
        <w:rPr>
          <w:rFonts w:ascii="Times New Roman" w:hAnsi="Times New Roman" w:cs="Times New Roman"/>
          <w:sz w:val="24"/>
          <w:szCs w:val="24"/>
        </w:rPr>
        <w:t xml:space="preserve"> = 14.0, 7.0 Hz, 1H), 1.47 (</w:t>
      </w:r>
      <w:proofErr w:type="spellStart"/>
      <w:r w:rsidR="003C6957" w:rsidRPr="00F35A60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="003C6957" w:rsidRPr="00F35A60">
        <w:rPr>
          <w:rFonts w:ascii="Times New Roman" w:hAnsi="Times New Roman" w:cs="Times New Roman"/>
          <w:sz w:val="24"/>
          <w:szCs w:val="24"/>
        </w:rPr>
        <w:t xml:space="preserve">, </w:t>
      </w:r>
      <w:r w:rsidR="003C6957" w:rsidRPr="00F35A6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3C6957" w:rsidRPr="00F35A60">
        <w:rPr>
          <w:rFonts w:ascii="Times New Roman" w:hAnsi="Times New Roman" w:cs="Times New Roman"/>
          <w:sz w:val="24"/>
          <w:szCs w:val="24"/>
        </w:rPr>
        <w:t xml:space="preserve"> = 12.6, 5.6 Hz, 1H), </w:t>
      </w:r>
      <w:r w:rsidR="00514F29" w:rsidRPr="00F35A60">
        <w:rPr>
          <w:rFonts w:ascii="Times New Roman" w:hAnsi="Times New Roman" w:cs="Times New Roman"/>
          <w:sz w:val="24"/>
          <w:szCs w:val="24"/>
        </w:rPr>
        <w:t>0.91 (</w:t>
      </w:r>
      <w:proofErr w:type="spellStart"/>
      <w:r w:rsidR="00514F29" w:rsidRPr="00F35A60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="00514F29" w:rsidRPr="00F35A60">
        <w:rPr>
          <w:rFonts w:ascii="Times New Roman" w:hAnsi="Times New Roman" w:cs="Times New Roman"/>
          <w:sz w:val="24"/>
          <w:szCs w:val="24"/>
        </w:rPr>
        <w:t xml:space="preserve">, </w:t>
      </w:r>
      <w:r w:rsidR="00514F29" w:rsidRPr="00F35A6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514F29" w:rsidRPr="00F35A60">
        <w:rPr>
          <w:rFonts w:ascii="Times New Roman" w:hAnsi="Times New Roman" w:cs="Times New Roman"/>
          <w:sz w:val="24"/>
          <w:szCs w:val="24"/>
        </w:rPr>
        <w:t xml:space="preserve"> = 20.0, 6.6 Hz, 6H)</w:t>
      </w:r>
      <w:r w:rsidR="004D2E0D" w:rsidRPr="00F35A60">
        <w:rPr>
          <w:rFonts w:ascii="Times New Roman" w:hAnsi="Times New Roman" w:cs="Times New Roman"/>
          <w:sz w:val="24"/>
          <w:szCs w:val="24"/>
        </w:rPr>
        <w:t xml:space="preserve">; </w:t>
      </w:r>
      <w:r w:rsidR="004D2E0D" w:rsidRPr="00F35A6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4D2E0D" w:rsidRPr="00F35A60">
        <w:rPr>
          <w:rFonts w:ascii="Times New Roman" w:hAnsi="Times New Roman" w:cs="Times New Roman"/>
          <w:sz w:val="24"/>
          <w:szCs w:val="24"/>
        </w:rPr>
        <w:t>C NMR (100 MHz, CDCl</w:t>
      </w:r>
      <w:r w:rsidR="004D2E0D" w:rsidRPr="00F35A6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4D2E0D" w:rsidRPr="00F35A60">
        <w:rPr>
          <w:rFonts w:ascii="Times New Roman" w:hAnsi="Times New Roman" w:cs="Times New Roman"/>
          <w:sz w:val="24"/>
          <w:szCs w:val="24"/>
        </w:rPr>
        <w:t>) δ 163.0, 155.4, 137.5, 129.6, 129.4, 129.2, 128.5, 126.5, 114.3, 109.2, 73.4, 72.7, 70.7, 69.5, 58.8, 55.6, 55.0, 53.7, 45.</w:t>
      </w:r>
      <w:r w:rsidR="005325D0" w:rsidRPr="00F35A60">
        <w:rPr>
          <w:rFonts w:ascii="Times New Roman" w:hAnsi="Times New Roman" w:cs="Times New Roman"/>
          <w:sz w:val="24"/>
          <w:szCs w:val="24"/>
        </w:rPr>
        <w:t>2, 35.6, 27.2, 25.7, 20.1, 19.8; LRMS-ESI (</w:t>
      </w:r>
      <w:r w:rsidR="005325D0" w:rsidRPr="00F35A60">
        <w:rPr>
          <w:rFonts w:ascii="Times New Roman" w:hAnsi="Times New Roman" w:cs="Times New Roman"/>
          <w:i/>
          <w:sz w:val="24"/>
          <w:szCs w:val="24"/>
        </w:rPr>
        <w:t>m</w:t>
      </w:r>
      <w:r w:rsidR="005325D0" w:rsidRPr="00F35A60">
        <w:rPr>
          <w:rFonts w:ascii="Times New Roman" w:hAnsi="Times New Roman" w:cs="Times New Roman"/>
          <w:sz w:val="24"/>
          <w:szCs w:val="24"/>
        </w:rPr>
        <w:t>/</w:t>
      </w:r>
      <w:r w:rsidR="005325D0" w:rsidRPr="00F35A60">
        <w:rPr>
          <w:rFonts w:ascii="Times New Roman" w:hAnsi="Times New Roman" w:cs="Times New Roman"/>
          <w:i/>
          <w:sz w:val="24"/>
          <w:szCs w:val="24"/>
        </w:rPr>
        <w:t>z</w:t>
      </w:r>
      <w:r w:rsidR="005325D0" w:rsidRPr="00F35A60">
        <w:rPr>
          <w:rFonts w:ascii="Times New Roman" w:hAnsi="Times New Roman" w:cs="Times New Roman"/>
          <w:sz w:val="24"/>
          <w:szCs w:val="24"/>
        </w:rPr>
        <w:t>) [M + Na]</w:t>
      </w:r>
      <w:r w:rsidR="005325D0" w:rsidRPr="00F35A6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5325D0" w:rsidRPr="00F35A60">
        <w:rPr>
          <w:rFonts w:ascii="Times New Roman" w:hAnsi="Times New Roman" w:cs="Times New Roman"/>
          <w:sz w:val="24"/>
          <w:szCs w:val="24"/>
        </w:rPr>
        <w:t>.</w:t>
      </w:r>
    </w:p>
    <w:sectPr w:rsidR="00062EE8" w:rsidRPr="00F35A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DB1"/>
    <w:rsid w:val="000142D2"/>
    <w:rsid w:val="0001709A"/>
    <w:rsid w:val="00022D38"/>
    <w:rsid w:val="0002636D"/>
    <w:rsid w:val="000263F0"/>
    <w:rsid w:val="00030EC6"/>
    <w:rsid w:val="00032D21"/>
    <w:rsid w:val="00033F55"/>
    <w:rsid w:val="0003655A"/>
    <w:rsid w:val="000366DE"/>
    <w:rsid w:val="000368EF"/>
    <w:rsid w:val="00037021"/>
    <w:rsid w:val="000406E4"/>
    <w:rsid w:val="00042BB3"/>
    <w:rsid w:val="00045687"/>
    <w:rsid w:val="00046E8A"/>
    <w:rsid w:val="00052B0B"/>
    <w:rsid w:val="00062EE8"/>
    <w:rsid w:val="00066782"/>
    <w:rsid w:val="00071B5C"/>
    <w:rsid w:val="00076C7E"/>
    <w:rsid w:val="00080E35"/>
    <w:rsid w:val="00082283"/>
    <w:rsid w:val="00092294"/>
    <w:rsid w:val="000940F2"/>
    <w:rsid w:val="000A2805"/>
    <w:rsid w:val="000A4417"/>
    <w:rsid w:val="000A71D3"/>
    <w:rsid w:val="000B0E0F"/>
    <w:rsid w:val="000B12D7"/>
    <w:rsid w:val="000B288B"/>
    <w:rsid w:val="000B2D2D"/>
    <w:rsid w:val="000C44DF"/>
    <w:rsid w:val="000D6C3A"/>
    <w:rsid w:val="000D7D8F"/>
    <w:rsid w:val="000E0F9E"/>
    <w:rsid w:val="000E1DBF"/>
    <w:rsid w:val="000E29CC"/>
    <w:rsid w:val="000E74DB"/>
    <w:rsid w:val="000E7A04"/>
    <w:rsid w:val="000F3DCB"/>
    <w:rsid w:val="000F4146"/>
    <w:rsid w:val="000F4C7F"/>
    <w:rsid w:val="000F4F58"/>
    <w:rsid w:val="000F68AA"/>
    <w:rsid w:val="001003F6"/>
    <w:rsid w:val="001006A8"/>
    <w:rsid w:val="00100905"/>
    <w:rsid w:val="00104725"/>
    <w:rsid w:val="00104784"/>
    <w:rsid w:val="0010724B"/>
    <w:rsid w:val="00107969"/>
    <w:rsid w:val="001148C8"/>
    <w:rsid w:val="001154CB"/>
    <w:rsid w:val="00116537"/>
    <w:rsid w:val="00122266"/>
    <w:rsid w:val="00127DEF"/>
    <w:rsid w:val="00131716"/>
    <w:rsid w:val="00132F31"/>
    <w:rsid w:val="00136062"/>
    <w:rsid w:val="0015519E"/>
    <w:rsid w:val="001553F8"/>
    <w:rsid w:val="001554C8"/>
    <w:rsid w:val="001653C6"/>
    <w:rsid w:val="00165B4C"/>
    <w:rsid w:val="00165D47"/>
    <w:rsid w:val="001807F2"/>
    <w:rsid w:val="00180C03"/>
    <w:rsid w:val="00192C15"/>
    <w:rsid w:val="001A05E6"/>
    <w:rsid w:val="001A0BBB"/>
    <w:rsid w:val="001A1882"/>
    <w:rsid w:val="001A5D10"/>
    <w:rsid w:val="001B04B6"/>
    <w:rsid w:val="001B0599"/>
    <w:rsid w:val="001B189B"/>
    <w:rsid w:val="001B44AE"/>
    <w:rsid w:val="001C1FAA"/>
    <w:rsid w:val="001C2FBA"/>
    <w:rsid w:val="001C4BA3"/>
    <w:rsid w:val="001D70BD"/>
    <w:rsid w:val="001E0C30"/>
    <w:rsid w:val="001E1277"/>
    <w:rsid w:val="001E6A3C"/>
    <w:rsid w:val="001F25C5"/>
    <w:rsid w:val="001F4CFF"/>
    <w:rsid w:val="0020351B"/>
    <w:rsid w:val="002056FE"/>
    <w:rsid w:val="002064E2"/>
    <w:rsid w:val="00206DFD"/>
    <w:rsid w:val="00207917"/>
    <w:rsid w:val="002121FA"/>
    <w:rsid w:val="002146DD"/>
    <w:rsid w:val="00216A23"/>
    <w:rsid w:val="00221AD1"/>
    <w:rsid w:val="00224ADE"/>
    <w:rsid w:val="00224ECA"/>
    <w:rsid w:val="00226DD8"/>
    <w:rsid w:val="002274E2"/>
    <w:rsid w:val="002408F1"/>
    <w:rsid w:val="00240F8B"/>
    <w:rsid w:val="002430DB"/>
    <w:rsid w:val="002464B2"/>
    <w:rsid w:val="00247BB2"/>
    <w:rsid w:val="00250477"/>
    <w:rsid w:val="002642DD"/>
    <w:rsid w:val="002669D6"/>
    <w:rsid w:val="00275479"/>
    <w:rsid w:val="002803B9"/>
    <w:rsid w:val="00280E20"/>
    <w:rsid w:val="00280E88"/>
    <w:rsid w:val="00281BD4"/>
    <w:rsid w:val="00296FC4"/>
    <w:rsid w:val="002A0B54"/>
    <w:rsid w:val="002A2F0A"/>
    <w:rsid w:val="002A44DB"/>
    <w:rsid w:val="002A55FC"/>
    <w:rsid w:val="002A5EF1"/>
    <w:rsid w:val="002B50FE"/>
    <w:rsid w:val="002C260E"/>
    <w:rsid w:val="002D3FBC"/>
    <w:rsid w:val="002F17EF"/>
    <w:rsid w:val="002F3B7B"/>
    <w:rsid w:val="002F4C6E"/>
    <w:rsid w:val="003052E5"/>
    <w:rsid w:val="0030541E"/>
    <w:rsid w:val="00321626"/>
    <w:rsid w:val="00323325"/>
    <w:rsid w:val="00324258"/>
    <w:rsid w:val="003341A6"/>
    <w:rsid w:val="00335ABB"/>
    <w:rsid w:val="00340C2B"/>
    <w:rsid w:val="00343BEA"/>
    <w:rsid w:val="00347890"/>
    <w:rsid w:val="00350AAA"/>
    <w:rsid w:val="00352E3D"/>
    <w:rsid w:val="00363086"/>
    <w:rsid w:val="003652AF"/>
    <w:rsid w:val="00371FB0"/>
    <w:rsid w:val="00376E69"/>
    <w:rsid w:val="00380C47"/>
    <w:rsid w:val="00381DA2"/>
    <w:rsid w:val="00382C79"/>
    <w:rsid w:val="003865CE"/>
    <w:rsid w:val="0039401F"/>
    <w:rsid w:val="00396307"/>
    <w:rsid w:val="003A0DF4"/>
    <w:rsid w:val="003A4811"/>
    <w:rsid w:val="003B294F"/>
    <w:rsid w:val="003B5BC5"/>
    <w:rsid w:val="003C5ACB"/>
    <w:rsid w:val="003C6957"/>
    <w:rsid w:val="003D2AF6"/>
    <w:rsid w:val="003E21FD"/>
    <w:rsid w:val="003E2BC6"/>
    <w:rsid w:val="003E425A"/>
    <w:rsid w:val="003E65F5"/>
    <w:rsid w:val="003F043A"/>
    <w:rsid w:val="004047AC"/>
    <w:rsid w:val="004115CC"/>
    <w:rsid w:val="00415EE2"/>
    <w:rsid w:val="00420B79"/>
    <w:rsid w:val="00430640"/>
    <w:rsid w:val="00433644"/>
    <w:rsid w:val="00441D88"/>
    <w:rsid w:val="0044569C"/>
    <w:rsid w:val="00454183"/>
    <w:rsid w:val="00454F37"/>
    <w:rsid w:val="004573D7"/>
    <w:rsid w:val="0045773E"/>
    <w:rsid w:val="00457959"/>
    <w:rsid w:val="00463175"/>
    <w:rsid w:val="0046777F"/>
    <w:rsid w:val="004739CF"/>
    <w:rsid w:val="00483007"/>
    <w:rsid w:val="0049136E"/>
    <w:rsid w:val="00494F23"/>
    <w:rsid w:val="004A4725"/>
    <w:rsid w:val="004B543B"/>
    <w:rsid w:val="004C59A6"/>
    <w:rsid w:val="004C6C61"/>
    <w:rsid w:val="004D2E0D"/>
    <w:rsid w:val="004D40FB"/>
    <w:rsid w:val="004D4FA7"/>
    <w:rsid w:val="004D5F94"/>
    <w:rsid w:val="004E5E70"/>
    <w:rsid w:val="004E677C"/>
    <w:rsid w:val="004F5282"/>
    <w:rsid w:val="004F5ABF"/>
    <w:rsid w:val="005000B7"/>
    <w:rsid w:val="00505A3A"/>
    <w:rsid w:val="00506ABD"/>
    <w:rsid w:val="00514F29"/>
    <w:rsid w:val="005168DC"/>
    <w:rsid w:val="005314B4"/>
    <w:rsid w:val="00531612"/>
    <w:rsid w:val="005325D0"/>
    <w:rsid w:val="00537396"/>
    <w:rsid w:val="005407B6"/>
    <w:rsid w:val="00541C05"/>
    <w:rsid w:val="005449D8"/>
    <w:rsid w:val="005456AA"/>
    <w:rsid w:val="005506B4"/>
    <w:rsid w:val="00550938"/>
    <w:rsid w:val="00556716"/>
    <w:rsid w:val="00556B02"/>
    <w:rsid w:val="005627EF"/>
    <w:rsid w:val="0058446A"/>
    <w:rsid w:val="00590143"/>
    <w:rsid w:val="005922AA"/>
    <w:rsid w:val="005A0107"/>
    <w:rsid w:val="005A188E"/>
    <w:rsid w:val="005A2A04"/>
    <w:rsid w:val="005B2E3C"/>
    <w:rsid w:val="005B3F58"/>
    <w:rsid w:val="005B6808"/>
    <w:rsid w:val="005C3325"/>
    <w:rsid w:val="005C3416"/>
    <w:rsid w:val="005C5F3B"/>
    <w:rsid w:val="005D03B8"/>
    <w:rsid w:val="005D4ABD"/>
    <w:rsid w:val="005D738B"/>
    <w:rsid w:val="005F220B"/>
    <w:rsid w:val="005F2EB4"/>
    <w:rsid w:val="005F3176"/>
    <w:rsid w:val="0060234F"/>
    <w:rsid w:val="00605F0D"/>
    <w:rsid w:val="00617502"/>
    <w:rsid w:val="006177AC"/>
    <w:rsid w:val="00621BAA"/>
    <w:rsid w:val="00621DB1"/>
    <w:rsid w:val="00623013"/>
    <w:rsid w:val="006231DA"/>
    <w:rsid w:val="006278A7"/>
    <w:rsid w:val="006341BF"/>
    <w:rsid w:val="0063731D"/>
    <w:rsid w:val="00641EFF"/>
    <w:rsid w:val="00651DB1"/>
    <w:rsid w:val="00657590"/>
    <w:rsid w:val="006659A0"/>
    <w:rsid w:val="006672AD"/>
    <w:rsid w:val="00671483"/>
    <w:rsid w:val="00674C53"/>
    <w:rsid w:val="0067589B"/>
    <w:rsid w:val="00677382"/>
    <w:rsid w:val="006808B8"/>
    <w:rsid w:val="00694039"/>
    <w:rsid w:val="00697422"/>
    <w:rsid w:val="006A1258"/>
    <w:rsid w:val="006A1744"/>
    <w:rsid w:val="006A5AA4"/>
    <w:rsid w:val="006A719A"/>
    <w:rsid w:val="006A71FE"/>
    <w:rsid w:val="006B3C4B"/>
    <w:rsid w:val="006D3C6C"/>
    <w:rsid w:val="006E42A7"/>
    <w:rsid w:val="006F490E"/>
    <w:rsid w:val="00704A70"/>
    <w:rsid w:val="00710B6C"/>
    <w:rsid w:val="007153DC"/>
    <w:rsid w:val="00720ACE"/>
    <w:rsid w:val="00722651"/>
    <w:rsid w:val="00725DD1"/>
    <w:rsid w:val="00731441"/>
    <w:rsid w:val="0073479A"/>
    <w:rsid w:val="00741BA7"/>
    <w:rsid w:val="00743E2D"/>
    <w:rsid w:val="007445B7"/>
    <w:rsid w:val="007462C1"/>
    <w:rsid w:val="00747854"/>
    <w:rsid w:val="007517BE"/>
    <w:rsid w:val="007545FF"/>
    <w:rsid w:val="00756AF0"/>
    <w:rsid w:val="00760FA0"/>
    <w:rsid w:val="00762E5E"/>
    <w:rsid w:val="00764FC2"/>
    <w:rsid w:val="0076551C"/>
    <w:rsid w:val="0076617C"/>
    <w:rsid w:val="007739F0"/>
    <w:rsid w:val="00773BEC"/>
    <w:rsid w:val="00780E32"/>
    <w:rsid w:val="00782217"/>
    <w:rsid w:val="00785648"/>
    <w:rsid w:val="00790682"/>
    <w:rsid w:val="007928F0"/>
    <w:rsid w:val="00795094"/>
    <w:rsid w:val="0079780F"/>
    <w:rsid w:val="007A341E"/>
    <w:rsid w:val="007A4796"/>
    <w:rsid w:val="007B0B6F"/>
    <w:rsid w:val="007B5A2D"/>
    <w:rsid w:val="007B6629"/>
    <w:rsid w:val="007C5979"/>
    <w:rsid w:val="007C653B"/>
    <w:rsid w:val="007F119C"/>
    <w:rsid w:val="00820ED3"/>
    <w:rsid w:val="00831AC0"/>
    <w:rsid w:val="00837079"/>
    <w:rsid w:val="008407DC"/>
    <w:rsid w:val="00842448"/>
    <w:rsid w:val="00846619"/>
    <w:rsid w:val="00847D17"/>
    <w:rsid w:val="00852261"/>
    <w:rsid w:val="0085578A"/>
    <w:rsid w:val="00864E29"/>
    <w:rsid w:val="00865AF5"/>
    <w:rsid w:val="0086631B"/>
    <w:rsid w:val="008733C2"/>
    <w:rsid w:val="00874568"/>
    <w:rsid w:val="0087709D"/>
    <w:rsid w:val="00877E12"/>
    <w:rsid w:val="00880174"/>
    <w:rsid w:val="008807B7"/>
    <w:rsid w:val="0088260F"/>
    <w:rsid w:val="00884528"/>
    <w:rsid w:val="008870C5"/>
    <w:rsid w:val="00891871"/>
    <w:rsid w:val="008938A0"/>
    <w:rsid w:val="00897291"/>
    <w:rsid w:val="00897B7B"/>
    <w:rsid w:val="00897F78"/>
    <w:rsid w:val="008A352D"/>
    <w:rsid w:val="008A3F4C"/>
    <w:rsid w:val="008A6122"/>
    <w:rsid w:val="008A64E5"/>
    <w:rsid w:val="008B670E"/>
    <w:rsid w:val="008C76F6"/>
    <w:rsid w:val="008C7D0B"/>
    <w:rsid w:val="008D1383"/>
    <w:rsid w:val="008D4D18"/>
    <w:rsid w:val="008D761F"/>
    <w:rsid w:val="008E1DAD"/>
    <w:rsid w:val="008F0AAB"/>
    <w:rsid w:val="008F5E9B"/>
    <w:rsid w:val="009000E3"/>
    <w:rsid w:val="00907438"/>
    <w:rsid w:val="00910985"/>
    <w:rsid w:val="009305CB"/>
    <w:rsid w:val="00932388"/>
    <w:rsid w:val="00936DC7"/>
    <w:rsid w:val="00943540"/>
    <w:rsid w:val="00946ACF"/>
    <w:rsid w:val="00956A1D"/>
    <w:rsid w:val="00982DD9"/>
    <w:rsid w:val="00991875"/>
    <w:rsid w:val="009A29FF"/>
    <w:rsid w:val="009A32C0"/>
    <w:rsid w:val="009B615A"/>
    <w:rsid w:val="009C582E"/>
    <w:rsid w:val="009C5E10"/>
    <w:rsid w:val="009C7BCE"/>
    <w:rsid w:val="009D23DD"/>
    <w:rsid w:val="009D4265"/>
    <w:rsid w:val="009D4298"/>
    <w:rsid w:val="009E0E0A"/>
    <w:rsid w:val="009E5752"/>
    <w:rsid w:val="009E5A39"/>
    <w:rsid w:val="009E722A"/>
    <w:rsid w:val="009F4C4F"/>
    <w:rsid w:val="009F7542"/>
    <w:rsid w:val="00A00B49"/>
    <w:rsid w:val="00A12D29"/>
    <w:rsid w:val="00A242E1"/>
    <w:rsid w:val="00A25D2F"/>
    <w:rsid w:val="00A32EA6"/>
    <w:rsid w:val="00A32F80"/>
    <w:rsid w:val="00A337EB"/>
    <w:rsid w:val="00A41318"/>
    <w:rsid w:val="00A516C9"/>
    <w:rsid w:val="00A53397"/>
    <w:rsid w:val="00A658E2"/>
    <w:rsid w:val="00A67ABB"/>
    <w:rsid w:val="00A73FB3"/>
    <w:rsid w:val="00A74752"/>
    <w:rsid w:val="00A81D2F"/>
    <w:rsid w:val="00A9045C"/>
    <w:rsid w:val="00AA0E99"/>
    <w:rsid w:val="00AA5B29"/>
    <w:rsid w:val="00AA7CA0"/>
    <w:rsid w:val="00AB041F"/>
    <w:rsid w:val="00AB0E91"/>
    <w:rsid w:val="00AB20D3"/>
    <w:rsid w:val="00AB3EA4"/>
    <w:rsid w:val="00AC00A0"/>
    <w:rsid w:val="00AC2D77"/>
    <w:rsid w:val="00AC345C"/>
    <w:rsid w:val="00AC7CC7"/>
    <w:rsid w:val="00AE0886"/>
    <w:rsid w:val="00AE3614"/>
    <w:rsid w:val="00B01FA3"/>
    <w:rsid w:val="00B04840"/>
    <w:rsid w:val="00B04E1B"/>
    <w:rsid w:val="00B118AA"/>
    <w:rsid w:val="00B128C7"/>
    <w:rsid w:val="00B15232"/>
    <w:rsid w:val="00B1553D"/>
    <w:rsid w:val="00B160FC"/>
    <w:rsid w:val="00B21926"/>
    <w:rsid w:val="00B26A13"/>
    <w:rsid w:val="00B30B1E"/>
    <w:rsid w:val="00B322E2"/>
    <w:rsid w:val="00B43172"/>
    <w:rsid w:val="00B54EE6"/>
    <w:rsid w:val="00B60B56"/>
    <w:rsid w:val="00B70015"/>
    <w:rsid w:val="00B72728"/>
    <w:rsid w:val="00B749D4"/>
    <w:rsid w:val="00B74F40"/>
    <w:rsid w:val="00B76D07"/>
    <w:rsid w:val="00B8146E"/>
    <w:rsid w:val="00B85BD7"/>
    <w:rsid w:val="00B934D5"/>
    <w:rsid w:val="00BA2840"/>
    <w:rsid w:val="00BA7CF8"/>
    <w:rsid w:val="00BB0382"/>
    <w:rsid w:val="00BB5B44"/>
    <w:rsid w:val="00BB6843"/>
    <w:rsid w:val="00BC013F"/>
    <w:rsid w:val="00BC11B7"/>
    <w:rsid w:val="00BC5907"/>
    <w:rsid w:val="00BD2BCE"/>
    <w:rsid w:val="00BD5AEC"/>
    <w:rsid w:val="00BE058F"/>
    <w:rsid w:val="00BE3995"/>
    <w:rsid w:val="00BE61C8"/>
    <w:rsid w:val="00BE6D28"/>
    <w:rsid w:val="00BF387E"/>
    <w:rsid w:val="00BF5320"/>
    <w:rsid w:val="00BF7C17"/>
    <w:rsid w:val="00BF7F31"/>
    <w:rsid w:val="00C02DC4"/>
    <w:rsid w:val="00C04C0A"/>
    <w:rsid w:val="00C06D69"/>
    <w:rsid w:val="00C142EE"/>
    <w:rsid w:val="00C15778"/>
    <w:rsid w:val="00C306EA"/>
    <w:rsid w:val="00C36AB5"/>
    <w:rsid w:val="00C36F70"/>
    <w:rsid w:val="00C45837"/>
    <w:rsid w:val="00C51966"/>
    <w:rsid w:val="00C54005"/>
    <w:rsid w:val="00C575AD"/>
    <w:rsid w:val="00C63CBD"/>
    <w:rsid w:val="00C6487A"/>
    <w:rsid w:val="00C6799F"/>
    <w:rsid w:val="00C703E5"/>
    <w:rsid w:val="00C73891"/>
    <w:rsid w:val="00C7512C"/>
    <w:rsid w:val="00C77C66"/>
    <w:rsid w:val="00C833BE"/>
    <w:rsid w:val="00C87D24"/>
    <w:rsid w:val="00C905C0"/>
    <w:rsid w:val="00C9624E"/>
    <w:rsid w:val="00CA056F"/>
    <w:rsid w:val="00CB00A7"/>
    <w:rsid w:val="00CB119D"/>
    <w:rsid w:val="00CB3B87"/>
    <w:rsid w:val="00CB5193"/>
    <w:rsid w:val="00CB63C3"/>
    <w:rsid w:val="00CB68A5"/>
    <w:rsid w:val="00CC5C8B"/>
    <w:rsid w:val="00CC68A9"/>
    <w:rsid w:val="00CD30CD"/>
    <w:rsid w:val="00CD6947"/>
    <w:rsid w:val="00CE04FD"/>
    <w:rsid w:val="00CE5A98"/>
    <w:rsid w:val="00CF03AA"/>
    <w:rsid w:val="00CF1E5D"/>
    <w:rsid w:val="00D06D89"/>
    <w:rsid w:val="00D0764B"/>
    <w:rsid w:val="00D215A0"/>
    <w:rsid w:val="00D21CD9"/>
    <w:rsid w:val="00D277C5"/>
    <w:rsid w:val="00D321A4"/>
    <w:rsid w:val="00D33038"/>
    <w:rsid w:val="00D33DE9"/>
    <w:rsid w:val="00D37197"/>
    <w:rsid w:val="00D4242B"/>
    <w:rsid w:val="00D5063B"/>
    <w:rsid w:val="00D519FB"/>
    <w:rsid w:val="00D53C8F"/>
    <w:rsid w:val="00D5637D"/>
    <w:rsid w:val="00D615C2"/>
    <w:rsid w:val="00D735EA"/>
    <w:rsid w:val="00D7399C"/>
    <w:rsid w:val="00D82DBC"/>
    <w:rsid w:val="00D91294"/>
    <w:rsid w:val="00D97DCF"/>
    <w:rsid w:val="00DA1EA5"/>
    <w:rsid w:val="00DA4DDF"/>
    <w:rsid w:val="00DA7ABE"/>
    <w:rsid w:val="00DB3C86"/>
    <w:rsid w:val="00DC2729"/>
    <w:rsid w:val="00DC2E5F"/>
    <w:rsid w:val="00DC5C4A"/>
    <w:rsid w:val="00DC796F"/>
    <w:rsid w:val="00DD478F"/>
    <w:rsid w:val="00DE411B"/>
    <w:rsid w:val="00DF2680"/>
    <w:rsid w:val="00DF55E9"/>
    <w:rsid w:val="00E05A22"/>
    <w:rsid w:val="00E07E88"/>
    <w:rsid w:val="00E10BB5"/>
    <w:rsid w:val="00E117EC"/>
    <w:rsid w:val="00E11A47"/>
    <w:rsid w:val="00E134AE"/>
    <w:rsid w:val="00E21DD2"/>
    <w:rsid w:val="00E227A5"/>
    <w:rsid w:val="00E23780"/>
    <w:rsid w:val="00E23B99"/>
    <w:rsid w:val="00E25387"/>
    <w:rsid w:val="00E3071C"/>
    <w:rsid w:val="00E30D33"/>
    <w:rsid w:val="00E37234"/>
    <w:rsid w:val="00E50571"/>
    <w:rsid w:val="00E51DDF"/>
    <w:rsid w:val="00E5574A"/>
    <w:rsid w:val="00E55863"/>
    <w:rsid w:val="00E619E4"/>
    <w:rsid w:val="00E6228C"/>
    <w:rsid w:val="00E628CE"/>
    <w:rsid w:val="00E62E3F"/>
    <w:rsid w:val="00E71A83"/>
    <w:rsid w:val="00E71DB8"/>
    <w:rsid w:val="00E76BDF"/>
    <w:rsid w:val="00E80E89"/>
    <w:rsid w:val="00E8215B"/>
    <w:rsid w:val="00E832A3"/>
    <w:rsid w:val="00E92672"/>
    <w:rsid w:val="00E931A9"/>
    <w:rsid w:val="00E95756"/>
    <w:rsid w:val="00EA6225"/>
    <w:rsid w:val="00EB65AC"/>
    <w:rsid w:val="00ED0707"/>
    <w:rsid w:val="00ED4C86"/>
    <w:rsid w:val="00ED6E43"/>
    <w:rsid w:val="00EE37F4"/>
    <w:rsid w:val="00EE6934"/>
    <w:rsid w:val="00EF3040"/>
    <w:rsid w:val="00EF7FEA"/>
    <w:rsid w:val="00F06EAE"/>
    <w:rsid w:val="00F1152B"/>
    <w:rsid w:val="00F146C6"/>
    <w:rsid w:val="00F1504A"/>
    <w:rsid w:val="00F16A46"/>
    <w:rsid w:val="00F22E89"/>
    <w:rsid w:val="00F30585"/>
    <w:rsid w:val="00F35A60"/>
    <w:rsid w:val="00F377E0"/>
    <w:rsid w:val="00F40C4D"/>
    <w:rsid w:val="00F425B0"/>
    <w:rsid w:val="00F53732"/>
    <w:rsid w:val="00F55BC4"/>
    <w:rsid w:val="00F5703F"/>
    <w:rsid w:val="00F70E95"/>
    <w:rsid w:val="00F73BFE"/>
    <w:rsid w:val="00F75D29"/>
    <w:rsid w:val="00F773DF"/>
    <w:rsid w:val="00F80E83"/>
    <w:rsid w:val="00F8533F"/>
    <w:rsid w:val="00F86C46"/>
    <w:rsid w:val="00F87171"/>
    <w:rsid w:val="00F95748"/>
    <w:rsid w:val="00F9585F"/>
    <w:rsid w:val="00FA1F0A"/>
    <w:rsid w:val="00FC07D4"/>
    <w:rsid w:val="00FD3D52"/>
    <w:rsid w:val="00FD487D"/>
    <w:rsid w:val="00FD7F3D"/>
    <w:rsid w:val="00FE5757"/>
    <w:rsid w:val="00FE5CF1"/>
    <w:rsid w:val="00FF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1ED36E-522B-4473-A4DF-38259D173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ndya</dc:creator>
  <cp:keywords/>
  <dc:description/>
  <cp:lastModifiedBy>Zhao, Richard</cp:lastModifiedBy>
  <cp:revision>4</cp:revision>
  <dcterms:created xsi:type="dcterms:W3CDTF">2016-11-23T21:31:00Z</dcterms:created>
  <dcterms:modified xsi:type="dcterms:W3CDTF">2016-11-23T21:32:00Z</dcterms:modified>
</cp:coreProperties>
</file>